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79688">
      <w:pPr>
        <w:pStyle w:val="5"/>
        <w:rPr>
          <w:rFonts w:ascii="Cambria" w:hAnsi="Cambria"/>
          <w:b w:val="0"/>
          <w:bCs w:val="0"/>
          <w:sz w:val="24"/>
        </w:rPr>
      </w:pPr>
      <w:bookmarkStart w:id="0" w:name="_GoBack"/>
      <w:bookmarkEnd w:id="0"/>
      <w:r>
        <w:rPr>
          <w:b/>
          <w:bCs/>
          <w:sz w:val="20"/>
          <w:szCs w:val="21"/>
        </w:rPr>
        <w:t>Additional file 1: Table S</w:t>
      </w:r>
      <w:r>
        <w:rPr>
          <w:rFonts w:hint="eastAsia" w:eastAsia="宋体"/>
          <w:b/>
          <w:bCs/>
          <w:sz w:val="20"/>
          <w:szCs w:val="21"/>
          <w:lang w:val="en-US" w:eastAsia="zh-CN"/>
        </w:rPr>
        <w:t xml:space="preserve">5 </w:t>
      </w:r>
      <w:r>
        <w:t xml:space="preserve"> </w:t>
      </w:r>
      <w:r>
        <w:rPr>
          <w:b w:val="0"/>
          <w:bCs w:val="0"/>
        </w:rPr>
        <w:t>The association between TyG index and the risk of Preterm delivery</w:t>
      </w:r>
    </w:p>
    <w:tbl>
      <w:tblPr>
        <w:tblStyle w:val="3"/>
        <w:tblW w:w="81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843"/>
        <w:gridCol w:w="1843"/>
        <w:gridCol w:w="1843"/>
      </w:tblGrid>
      <w:tr w14:paraId="0FEF4E03">
        <w:trPr>
          <w:trHeight w:val="270" w:hRule="atLeast"/>
        </w:trPr>
        <w:tc>
          <w:tcPr>
            <w:tcW w:w="2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F31B08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term delivery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DC539C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6670F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5BFC45">
            <w:pPr>
              <w:rPr>
                <w:sz w:val="18"/>
                <w:szCs w:val="18"/>
              </w:rPr>
            </w:pPr>
          </w:p>
        </w:tc>
      </w:tr>
      <w:tr w14:paraId="407F2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AA7F4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F44A1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5CB77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9EABD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14:paraId="4F548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7F1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continuou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AF391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31, 2.2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47CCB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29, 2.29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4870C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27, 2.48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</w:tr>
      <w:tr w14:paraId="716A7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DF9EF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quartil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773F4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4F47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174C0">
            <w:pPr>
              <w:rPr>
                <w:sz w:val="18"/>
                <w:szCs w:val="18"/>
              </w:rPr>
            </w:pPr>
          </w:p>
        </w:tc>
      </w:tr>
      <w:tr w14:paraId="70222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92F11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9E325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23513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9CB88">
            <w:pPr>
              <w:rPr>
                <w:sz w:val="18"/>
                <w:szCs w:val="18"/>
              </w:rPr>
            </w:pPr>
          </w:p>
        </w:tc>
      </w:tr>
      <w:tr w14:paraId="52ED7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BE19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CCA3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3, 1.30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CCAA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3, 1.2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514C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3, 1.31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610</w:t>
            </w:r>
          </w:p>
        </w:tc>
      </w:tr>
      <w:tr w14:paraId="45BF6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F6B8B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99A56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8, 1.72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D2668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8, 1.75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3A89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8, 1.7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07</w:t>
            </w:r>
          </w:p>
        </w:tc>
      </w:tr>
      <w:tr w14:paraId="1743B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6E2E04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B09841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6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23, 2.31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746DC6C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21, 2.37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EC14E19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5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21, 2.56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3</w:t>
            </w:r>
          </w:p>
        </w:tc>
      </w:tr>
      <w:tr w14:paraId="4F5F8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AECE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indicates statistical significance</w:t>
            </w:r>
          </w:p>
          <w:p w14:paraId="386ACC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1: No covariates were adjusted </w:t>
            </w:r>
          </w:p>
          <w:p w14:paraId="5AC72B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2: Age, Education, Pre-pregnancy BMI, Gravidity, Parity, gestational week at the examination were adjusted </w:t>
            </w:r>
          </w:p>
          <w:p w14:paraId="5D00F3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3: Age, Education, Pre-pregnancy BMI, Gravidity, Parity, gestational week at the examination, SBP, DBP, TC, LDL, HDL, HbAlc, TP, ALB were adjusted </w:t>
            </w:r>
          </w:p>
          <w:p w14:paraId="44A24A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odds ratio, 95%CI 95% Confidence Interval</w:t>
            </w:r>
          </w:p>
        </w:tc>
      </w:tr>
    </w:tbl>
    <w:p w14:paraId="37B3EF6C">
      <w:pPr>
        <w:rPr>
          <w:rFonts w:hint="eastAsia"/>
          <w:b w:val="0"/>
          <w:bCs w:val="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1A3266C7"/>
    <w:rsid w:val="00C36E5F"/>
    <w:rsid w:val="03163876"/>
    <w:rsid w:val="04996F90"/>
    <w:rsid w:val="050A0FCF"/>
    <w:rsid w:val="05AB4181"/>
    <w:rsid w:val="081B0DE0"/>
    <w:rsid w:val="0A6B64F9"/>
    <w:rsid w:val="0A92230A"/>
    <w:rsid w:val="0BEA49EF"/>
    <w:rsid w:val="0CB772B4"/>
    <w:rsid w:val="161862CE"/>
    <w:rsid w:val="17433D02"/>
    <w:rsid w:val="17C90A49"/>
    <w:rsid w:val="19D2479A"/>
    <w:rsid w:val="1A167E21"/>
    <w:rsid w:val="1A3266C7"/>
    <w:rsid w:val="1A4F49DB"/>
    <w:rsid w:val="1B1462F7"/>
    <w:rsid w:val="1C163320"/>
    <w:rsid w:val="1C9A6AD6"/>
    <w:rsid w:val="1ED421CB"/>
    <w:rsid w:val="1FC52067"/>
    <w:rsid w:val="20B46B4D"/>
    <w:rsid w:val="24C61AC2"/>
    <w:rsid w:val="26003424"/>
    <w:rsid w:val="262A4C4F"/>
    <w:rsid w:val="295777BB"/>
    <w:rsid w:val="2EEE7D01"/>
    <w:rsid w:val="2F0036DC"/>
    <w:rsid w:val="2F14141D"/>
    <w:rsid w:val="2F1522D2"/>
    <w:rsid w:val="322C44E0"/>
    <w:rsid w:val="32E1623C"/>
    <w:rsid w:val="37C62105"/>
    <w:rsid w:val="37C64473"/>
    <w:rsid w:val="38170D56"/>
    <w:rsid w:val="38D6138C"/>
    <w:rsid w:val="39620B9E"/>
    <w:rsid w:val="3B3B6F96"/>
    <w:rsid w:val="3C6B31FD"/>
    <w:rsid w:val="3FFB4D64"/>
    <w:rsid w:val="43C21B1F"/>
    <w:rsid w:val="450F52D8"/>
    <w:rsid w:val="46884147"/>
    <w:rsid w:val="481232A0"/>
    <w:rsid w:val="4BF948F0"/>
    <w:rsid w:val="4C910CA6"/>
    <w:rsid w:val="4F815C16"/>
    <w:rsid w:val="54A344A3"/>
    <w:rsid w:val="55FF0ADB"/>
    <w:rsid w:val="5841015B"/>
    <w:rsid w:val="595D3B79"/>
    <w:rsid w:val="59E06438"/>
    <w:rsid w:val="5A3B7CE9"/>
    <w:rsid w:val="5B2677C1"/>
    <w:rsid w:val="5D3940DB"/>
    <w:rsid w:val="5FB3248E"/>
    <w:rsid w:val="607A733A"/>
    <w:rsid w:val="653036BD"/>
    <w:rsid w:val="65C01B52"/>
    <w:rsid w:val="68386A20"/>
    <w:rsid w:val="68F30BBE"/>
    <w:rsid w:val="6AC534B8"/>
    <w:rsid w:val="6B774274"/>
    <w:rsid w:val="6DD869FA"/>
    <w:rsid w:val="6DEB4819"/>
    <w:rsid w:val="6FAA315C"/>
    <w:rsid w:val="71CA3D4F"/>
    <w:rsid w:val="75236A38"/>
    <w:rsid w:val="767729CF"/>
    <w:rsid w:val="77DD4598"/>
    <w:rsid w:val="783471DE"/>
    <w:rsid w:val="78FB0AA3"/>
    <w:rsid w:val="7949754C"/>
    <w:rsid w:val="7D9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sci正文小标题（二级）"/>
    <w:basedOn w:val="2"/>
    <w:qFormat/>
    <w:uiPriority w:val="0"/>
    <w:pPr>
      <w:keepNext w:val="0"/>
      <w:keepLines w:val="0"/>
      <w:spacing w:before="0" w:after="0" w:line="480" w:lineRule="auto"/>
      <w:jc w:val="left"/>
      <w:outlineLvl w:val="2"/>
    </w:pPr>
    <w:rPr>
      <w:rFonts w:ascii="Times New Roman" w:hAnsi="Times New Roman" w:eastAsia="Times New Roman" w:cs="Times New Roman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9:43:00Z</dcterms:created>
  <dc:creator>姓甲宜珊犯</dc:creator>
  <cp:lastModifiedBy>姓甲宜珊犯</cp:lastModifiedBy>
  <dcterms:modified xsi:type="dcterms:W3CDTF">2024-10-31T09:5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92877A3E806491CBBAF0419E9A44FF2_13</vt:lpwstr>
  </property>
</Properties>
</file>